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7BC37" w14:textId="64DF0420" w:rsidR="00B02413" w:rsidRPr="00B02413" w:rsidRDefault="00B02413">
      <w:pPr>
        <w:rPr>
          <w:rFonts w:ascii="Times New Roman" w:hAnsi="Times New Roman" w:cs="Times New Roman"/>
          <w:b/>
          <w:bCs/>
          <w:u w:val="single"/>
        </w:rPr>
      </w:pPr>
      <w:r w:rsidRPr="00B02413">
        <w:rPr>
          <w:rFonts w:ascii="Times New Roman" w:hAnsi="Times New Roman" w:cs="Times New Roman"/>
          <w:b/>
          <w:bCs/>
          <w:u w:val="single"/>
        </w:rPr>
        <w:t xml:space="preserve">Additional file </w:t>
      </w:r>
      <w:r>
        <w:rPr>
          <w:rFonts w:ascii="Times New Roman" w:hAnsi="Times New Roman" w:cs="Times New Roman"/>
          <w:b/>
          <w:bCs/>
          <w:u w:val="single"/>
        </w:rPr>
        <w:t>2</w:t>
      </w:r>
    </w:p>
    <w:p w14:paraId="52A728DA" w14:textId="77777777" w:rsidR="00B02413" w:rsidRDefault="00B02413">
      <w:pPr>
        <w:rPr>
          <w:rFonts w:ascii="Times New Roman" w:hAnsi="Times New Roman" w:cs="Times New Roman"/>
        </w:rPr>
      </w:pPr>
    </w:p>
    <w:p w14:paraId="514027D5" w14:textId="04C073D1" w:rsidR="00AF50FB" w:rsidRPr="00F97D1F" w:rsidRDefault="00AF50FB">
      <w:pPr>
        <w:rPr>
          <w:rFonts w:ascii="Times New Roman" w:hAnsi="Times New Roman" w:cs="Times New Roman"/>
        </w:rPr>
      </w:pPr>
      <w:r w:rsidRPr="00F97D1F">
        <w:rPr>
          <w:rFonts w:ascii="Times New Roman" w:hAnsi="Times New Roman" w:cs="Times New Roman"/>
          <w:noProof/>
        </w:rPr>
        <w:drawing>
          <wp:inline distT="0" distB="0" distL="0" distR="0" wp14:anchorId="040CDB9C" wp14:editId="4750E35D">
            <wp:extent cx="7585710" cy="5285519"/>
            <wp:effectExtent l="0" t="0" r="0" b="0"/>
            <wp:docPr id="18669397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93977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87750" cy="52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420" w:type="dxa"/>
        <w:jc w:val="center"/>
        <w:tblLook w:val="04A0" w:firstRow="1" w:lastRow="0" w:firstColumn="1" w:lastColumn="0" w:noHBand="0" w:noVBand="1"/>
      </w:tblPr>
      <w:tblGrid>
        <w:gridCol w:w="1940"/>
        <w:gridCol w:w="2840"/>
        <w:gridCol w:w="3640"/>
      </w:tblGrid>
      <w:tr w:rsidR="00F97D1F" w:rsidRPr="00F97D1F" w14:paraId="615A41C8" w14:textId="77777777" w:rsidTr="009A1768">
        <w:trPr>
          <w:trHeight w:val="460"/>
          <w:jc w:val="center"/>
        </w:trPr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4F803" w14:textId="77777777" w:rsidR="002C28DF" w:rsidRPr="00F97D1F" w:rsidRDefault="002C28DF" w:rsidP="00FE7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lastRenderedPageBreak/>
              <w:t>No.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B5890" w14:textId="77777777" w:rsidR="002C28DF" w:rsidRPr="00F97D1F" w:rsidRDefault="002C28DF" w:rsidP="00FE7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Team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18579" w14:textId="66291561" w:rsidR="002C28DF" w:rsidRPr="00F97D1F" w:rsidRDefault="006F3543" w:rsidP="00F97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llector</w:t>
            </w:r>
          </w:p>
        </w:tc>
      </w:tr>
      <w:tr w:rsidR="00F97D1F" w:rsidRPr="00F97D1F" w14:paraId="41176A01" w14:textId="77777777" w:rsidTr="009A1768">
        <w:trPr>
          <w:trHeight w:val="460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A72CA" w14:textId="77777777" w:rsidR="002C28DF" w:rsidRPr="00F97D1F" w:rsidRDefault="002C28DF" w:rsidP="00FE7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2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632A71E" w14:textId="77777777" w:rsidR="002C28DF" w:rsidRPr="00F97D1F" w:rsidRDefault="002C28DF" w:rsidP="00FE7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A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0DC7" w14:textId="4D19BB9D" w:rsidR="002C28DF" w:rsidRPr="00F97D1F" w:rsidRDefault="006F3543" w:rsidP="00F97D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lector 1</w:t>
            </w:r>
          </w:p>
        </w:tc>
      </w:tr>
      <w:tr w:rsidR="00F97D1F" w:rsidRPr="00F97D1F" w14:paraId="42353C71" w14:textId="77777777" w:rsidTr="009A1768">
        <w:trPr>
          <w:trHeight w:val="460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A729E" w14:textId="77777777" w:rsidR="006F3543" w:rsidRPr="00F97D1F" w:rsidRDefault="006F3543" w:rsidP="006F35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2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1BF176" w14:textId="77777777" w:rsidR="006F3543" w:rsidRPr="00F97D1F" w:rsidRDefault="006F3543" w:rsidP="006F354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C0B2272" w14:textId="0C6F5097" w:rsidR="006F3543" w:rsidRPr="00F97D1F" w:rsidRDefault="006F3543" w:rsidP="00F97D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lector 2</w:t>
            </w:r>
          </w:p>
        </w:tc>
      </w:tr>
      <w:tr w:rsidR="00F97D1F" w:rsidRPr="00F97D1F" w14:paraId="117E67BE" w14:textId="77777777" w:rsidTr="009A1768">
        <w:trPr>
          <w:trHeight w:val="460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C8A67" w14:textId="77777777" w:rsidR="006F3543" w:rsidRPr="00F97D1F" w:rsidRDefault="006F3543" w:rsidP="006F35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2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00D200"/>
            <w:vAlign w:val="center"/>
            <w:hideMark/>
          </w:tcPr>
          <w:p w14:paraId="6C36529A" w14:textId="77777777" w:rsidR="006F3543" w:rsidRPr="00F97D1F" w:rsidRDefault="006F3543" w:rsidP="006F35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B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B0BDF31" w14:textId="55811233" w:rsidR="006F3543" w:rsidRPr="00F97D1F" w:rsidRDefault="006F3543" w:rsidP="00F97D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lector 3</w:t>
            </w:r>
          </w:p>
        </w:tc>
      </w:tr>
      <w:tr w:rsidR="00F97D1F" w:rsidRPr="00F97D1F" w14:paraId="21D55673" w14:textId="77777777" w:rsidTr="009A1768">
        <w:trPr>
          <w:trHeight w:val="460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EB120" w14:textId="77777777" w:rsidR="006F3543" w:rsidRPr="00F97D1F" w:rsidRDefault="006F3543" w:rsidP="006F35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2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DEEF2" w14:textId="77777777" w:rsidR="006F3543" w:rsidRPr="00F97D1F" w:rsidRDefault="006F3543" w:rsidP="006F354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18476FC" w14:textId="56CDB0B9" w:rsidR="006F3543" w:rsidRPr="00F97D1F" w:rsidRDefault="006F3543" w:rsidP="00F97D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lector 4</w:t>
            </w:r>
          </w:p>
        </w:tc>
      </w:tr>
      <w:tr w:rsidR="00F97D1F" w:rsidRPr="00F97D1F" w14:paraId="00A635BC" w14:textId="77777777" w:rsidTr="009A1768">
        <w:trPr>
          <w:trHeight w:val="460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241E6" w14:textId="77777777" w:rsidR="006F3543" w:rsidRPr="00F97D1F" w:rsidRDefault="006F3543" w:rsidP="006F35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295EB6"/>
            <w:vAlign w:val="center"/>
            <w:hideMark/>
          </w:tcPr>
          <w:p w14:paraId="2486D4A8" w14:textId="77777777" w:rsidR="006F3543" w:rsidRPr="00F97D1F" w:rsidRDefault="006F3543" w:rsidP="006F35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39906C9" w14:textId="554EA404" w:rsidR="006F3543" w:rsidRPr="00F97D1F" w:rsidRDefault="006F3543" w:rsidP="00F97D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lector 5</w:t>
            </w:r>
          </w:p>
        </w:tc>
      </w:tr>
      <w:tr w:rsidR="00F97D1F" w:rsidRPr="00F97D1F" w14:paraId="4EE67121" w14:textId="77777777" w:rsidTr="009A1768">
        <w:trPr>
          <w:trHeight w:val="460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82DE4" w14:textId="77777777" w:rsidR="006F3543" w:rsidRPr="00F97D1F" w:rsidRDefault="006F3543" w:rsidP="006F35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526F8" w14:textId="77777777" w:rsidR="006F3543" w:rsidRPr="00F97D1F" w:rsidRDefault="006F3543" w:rsidP="006F354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6A4E4B3" w14:textId="5574E7AF" w:rsidR="006F3543" w:rsidRPr="00F97D1F" w:rsidRDefault="006F3543" w:rsidP="00F97D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lector 6</w:t>
            </w:r>
          </w:p>
        </w:tc>
      </w:tr>
      <w:tr w:rsidR="00F97D1F" w:rsidRPr="00F97D1F" w14:paraId="332F0A66" w14:textId="77777777" w:rsidTr="009A1768">
        <w:trPr>
          <w:trHeight w:val="460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EF17A" w14:textId="77777777" w:rsidR="006F3543" w:rsidRPr="00F97D1F" w:rsidRDefault="006F3543" w:rsidP="006F35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EE00"/>
            <w:vAlign w:val="center"/>
            <w:hideMark/>
          </w:tcPr>
          <w:p w14:paraId="7BD2C423" w14:textId="77777777" w:rsidR="006F3543" w:rsidRPr="00F97D1F" w:rsidRDefault="006F3543" w:rsidP="006F35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FBB656E" w14:textId="048C24A9" w:rsidR="006F3543" w:rsidRPr="00F97D1F" w:rsidRDefault="006F3543" w:rsidP="00F97D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lector 7</w:t>
            </w:r>
          </w:p>
        </w:tc>
      </w:tr>
      <w:tr w:rsidR="009A1768" w:rsidRPr="00F97D1F" w14:paraId="0BBDB8C7" w14:textId="77777777" w:rsidTr="009A1768">
        <w:trPr>
          <w:trHeight w:val="460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EB1F0" w14:textId="77777777" w:rsidR="006F3543" w:rsidRPr="00F97D1F" w:rsidRDefault="006F3543" w:rsidP="006F35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ED1794" w14:textId="77777777" w:rsidR="006F3543" w:rsidRPr="00F97D1F" w:rsidRDefault="006F3543" w:rsidP="006F354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8AE8F56" w14:textId="7FB5AEBD" w:rsidR="006F3543" w:rsidRPr="00F97D1F" w:rsidRDefault="006F3543" w:rsidP="00F97D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7D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lector 8</w:t>
            </w:r>
          </w:p>
        </w:tc>
      </w:tr>
    </w:tbl>
    <w:p w14:paraId="0866584D" w14:textId="77777777" w:rsidR="00FE7509" w:rsidRPr="00F97D1F" w:rsidRDefault="00FE7509">
      <w:pPr>
        <w:rPr>
          <w:rFonts w:ascii="Times New Roman" w:hAnsi="Times New Roman" w:cs="Times New Roman"/>
        </w:rPr>
      </w:pPr>
    </w:p>
    <w:p w14:paraId="595649AE" w14:textId="77777777" w:rsidR="00901A00" w:rsidRPr="00F97D1F" w:rsidRDefault="000F4854">
      <w:pPr>
        <w:rPr>
          <w:rFonts w:ascii="Times New Roman" w:hAnsi="Times New Roman" w:cs="Times New Roman"/>
          <w:lang w:val="en-US"/>
        </w:rPr>
      </w:pPr>
      <w:r w:rsidRPr="00F97D1F">
        <w:rPr>
          <w:rFonts w:ascii="Times New Roman" w:hAnsi="Times New Roman" w:cs="Times New Roman"/>
          <w:b/>
          <w:bCs/>
          <w:lang w:val="en-US"/>
        </w:rPr>
        <w:t xml:space="preserve">Fig. S1. </w:t>
      </w:r>
      <w:r w:rsidRPr="00F97D1F">
        <w:rPr>
          <w:rFonts w:ascii="Times New Roman" w:hAnsi="Times New Roman" w:cs="Times New Roman"/>
          <w:lang w:val="en-US"/>
        </w:rPr>
        <w:t>Explicit collector rotation scheme, using a Latin Square Design for the study. Eight trained mosquito collectors were involved in the collection of mosquitoes using Human Landing Catch (HLC) technique, as s</w:t>
      </w:r>
      <w:r w:rsidR="001D0822" w:rsidRPr="00F97D1F">
        <w:rPr>
          <w:rFonts w:ascii="Times New Roman" w:hAnsi="Times New Roman" w:cs="Times New Roman"/>
          <w:lang w:val="en-US"/>
        </w:rPr>
        <w:t>how</w:t>
      </w:r>
      <w:r w:rsidRPr="00F97D1F">
        <w:rPr>
          <w:rFonts w:ascii="Times New Roman" w:hAnsi="Times New Roman" w:cs="Times New Roman"/>
          <w:lang w:val="en-US"/>
        </w:rPr>
        <w:t>n in the figure above.</w:t>
      </w:r>
    </w:p>
    <w:p w14:paraId="5E556B88" w14:textId="77777777" w:rsidR="000F4854" w:rsidRPr="00F97D1F" w:rsidRDefault="000F4854">
      <w:pPr>
        <w:rPr>
          <w:rFonts w:ascii="Times New Roman" w:hAnsi="Times New Roman" w:cs="Times New Roman"/>
          <w:lang w:val="en-US"/>
        </w:rPr>
      </w:pPr>
    </w:p>
    <w:p w14:paraId="7A1A1B32" w14:textId="77777777" w:rsidR="00F97D1F" w:rsidRPr="00F97D1F" w:rsidRDefault="00F97D1F">
      <w:pPr>
        <w:rPr>
          <w:rFonts w:ascii="Times New Roman" w:hAnsi="Times New Roman" w:cs="Times New Roman"/>
        </w:rPr>
      </w:pPr>
    </w:p>
    <w:p w14:paraId="4BF55E30" w14:textId="6B7FB898" w:rsidR="000F4854" w:rsidRPr="00F97D1F" w:rsidRDefault="000F4854">
      <w:pPr>
        <w:rPr>
          <w:rFonts w:ascii="Times New Roman" w:hAnsi="Times New Roman" w:cs="Times New Roman"/>
        </w:rPr>
      </w:pPr>
      <w:r w:rsidRPr="00F97D1F">
        <w:rPr>
          <w:rFonts w:ascii="Times New Roman" w:hAnsi="Times New Roman" w:cs="Times New Roman"/>
          <w:lang w:val="en-US"/>
        </w:rPr>
        <w:t>Treatment group used either</w:t>
      </w:r>
      <w:r w:rsidR="009A1768">
        <w:rPr>
          <w:rFonts w:ascii="Times New Roman" w:hAnsi="Times New Roman" w:cs="Times New Roman"/>
          <w:lang w:val="en-US"/>
        </w:rPr>
        <w:t xml:space="preserve"> for</w:t>
      </w:r>
      <w:r w:rsidRPr="00F97D1F">
        <w:rPr>
          <w:rFonts w:ascii="Times New Roman" w:hAnsi="Times New Roman" w:cs="Times New Roman"/>
          <w:lang w:val="en-US"/>
        </w:rPr>
        <w:t xml:space="preserve"> </w:t>
      </w:r>
      <w:r w:rsidRPr="00F97D1F">
        <w:rPr>
          <w:rFonts w:ascii="Times New Roman" w:hAnsi="Times New Roman" w:cs="Times New Roman"/>
        </w:rPr>
        <w:t>20% IR3535</w:t>
      </w:r>
      <w:r w:rsidRPr="00F97D1F">
        <w:rPr>
          <w:rFonts w:ascii="Times New Roman" w:hAnsi="Times New Roman" w:cs="Times New Roman"/>
          <w:vertAlign w:val="superscript"/>
        </w:rPr>
        <w:t>®</w:t>
      </w:r>
      <w:r w:rsidRPr="00F97D1F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97D1F">
        <w:rPr>
          <w:rFonts w:ascii="Times New Roman" w:hAnsi="Times New Roman" w:cs="Times New Roman"/>
          <w:lang w:val="en-US"/>
        </w:rPr>
        <w:t xml:space="preserve">(T1) or </w:t>
      </w:r>
      <w:r w:rsidRPr="00F97D1F">
        <w:rPr>
          <w:rFonts w:ascii="Times New Roman" w:hAnsi="Times New Roman" w:cs="Times New Roman"/>
        </w:rPr>
        <w:t>25% DEET</w:t>
      </w:r>
      <w:r w:rsidRPr="00F97D1F">
        <w:rPr>
          <w:rFonts w:ascii="Times New Roman" w:hAnsi="Times New Roman" w:cs="Times New Roman"/>
          <w:lang w:val="en-US"/>
        </w:rPr>
        <w:t xml:space="preserve"> (T2)</w:t>
      </w:r>
      <w:r w:rsidR="009A1768">
        <w:rPr>
          <w:rFonts w:ascii="Times New Roman" w:hAnsi="Times New Roman" w:cs="Times New Roman"/>
          <w:lang w:val="en-US"/>
        </w:rPr>
        <w:t xml:space="preserve"> and</w:t>
      </w:r>
      <w:r w:rsidRPr="00F97D1F">
        <w:rPr>
          <w:rFonts w:ascii="Times New Roman" w:hAnsi="Times New Roman" w:cs="Times New Roman"/>
          <w:lang w:val="en-US"/>
        </w:rPr>
        <w:t xml:space="preserve"> the Control(C1/C2) group </w:t>
      </w:r>
      <w:r w:rsidR="009A1768">
        <w:rPr>
          <w:rFonts w:ascii="Times New Roman" w:hAnsi="Times New Roman" w:cs="Times New Roman"/>
          <w:lang w:val="en-US"/>
        </w:rPr>
        <w:t xml:space="preserve">for </w:t>
      </w:r>
      <w:r w:rsidRPr="00F97D1F">
        <w:rPr>
          <w:rFonts w:ascii="Times New Roman" w:hAnsi="Times New Roman" w:cs="Times New Roman"/>
          <w:lang w:val="en-US"/>
        </w:rPr>
        <w:t>70% Ethano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15"/>
        <w:gridCol w:w="4215"/>
      </w:tblGrid>
      <w:tr w:rsidR="00F97D1F" w:rsidRPr="00F97D1F" w14:paraId="0DE813A1" w14:textId="77777777" w:rsidTr="009A1768">
        <w:trPr>
          <w:trHeight w:val="383"/>
          <w:jc w:val="center"/>
        </w:trPr>
        <w:tc>
          <w:tcPr>
            <w:tcW w:w="4215" w:type="dxa"/>
          </w:tcPr>
          <w:p w14:paraId="1F2B3FAA" w14:textId="77777777" w:rsidR="00901A00" w:rsidRPr="00F97D1F" w:rsidRDefault="00901A00" w:rsidP="00AF4B0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7D1F">
              <w:rPr>
                <w:rFonts w:ascii="Times New Roman" w:hAnsi="Times New Roman" w:cs="Times New Roman"/>
                <w:b/>
                <w:bCs/>
                <w:lang w:val="en-US"/>
              </w:rPr>
              <w:t>Test</w:t>
            </w:r>
          </w:p>
        </w:tc>
        <w:tc>
          <w:tcPr>
            <w:tcW w:w="4215" w:type="dxa"/>
          </w:tcPr>
          <w:p w14:paraId="593629A2" w14:textId="77777777" w:rsidR="00901A00" w:rsidRPr="00F97D1F" w:rsidRDefault="00901A0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7D1F">
              <w:rPr>
                <w:rFonts w:ascii="Times New Roman" w:hAnsi="Times New Roman" w:cs="Times New Roman"/>
                <w:b/>
                <w:bCs/>
                <w:lang w:val="en-US"/>
              </w:rPr>
              <w:t>Treatment</w:t>
            </w:r>
          </w:p>
        </w:tc>
      </w:tr>
      <w:tr w:rsidR="00F97D1F" w:rsidRPr="00F97D1F" w14:paraId="427CE5C6" w14:textId="77777777" w:rsidTr="009A1768">
        <w:trPr>
          <w:trHeight w:val="383"/>
          <w:jc w:val="center"/>
        </w:trPr>
        <w:tc>
          <w:tcPr>
            <w:tcW w:w="4215" w:type="dxa"/>
          </w:tcPr>
          <w:p w14:paraId="1B45D0EC" w14:textId="77777777" w:rsidR="00901A00" w:rsidRPr="00F97D1F" w:rsidRDefault="00901A00" w:rsidP="00AF4B0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7D1F">
              <w:rPr>
                <w:rFonts w:ascii="Times New Roman" w:hAnsi="Times New Roman" w:cs="Times New Roman"/>
                <w:b/>
                <w:bCs/>
                <w:lang w:val="en-US"/>
              </w:rPr>
              <w:t>T1</w:t>
            </w:r>
          </w:p>
        </w:tc>
        <w:tc>
          <w:tcPr>
            <w:tcW w:w="4215" w:type="dxa"/>
          </w:tcPr>
          <w:p w14:paraId="606CA182" w14:textId="77777777" w:rsidR="00901A00" w:rsidRPr="00F97D1F" w:rsidRDefault="00901A00">
            <w:pPr>
              <w:rPr>
                <w:rFonts w:ascii="Times New Roman" w:hAnsi="Times New Roman" w:cs="Times New Roman"/>
              </w:rPr>
            </w:pPr>
            <w:r w:rsidRPr="00F97D1F">
              <w:rPr>
                <w:rFonts w:ascii="Times New Roman" w:hAnsi="Times New Roman" w:cs="Times New Roman"/>
              </w:rPr>
              <w:t>20% IR3535</w:t>
            </w:r>
            <w:r w:rsidRPr="00F97D1F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</w:tr>
      <w:tr w:rsidR="00F97D1F" w:rsidRPr="00F97D1F" w14:paraId="7A240342" w14:textId="77777777" w:rsidTr="009A1768">
        <w:trPr>
          <w:trHeight w:val="399"/>
          <w:jc w:val="center"/>
        </w:trPr>
        <w:tc>
          <w:tcPr>
            <w:tcW w:w="4215" w:type="dxa"/>
          </w:tcPr>
          <w:p w14:paraId="4C87A5D6" w14:textId="77777777" w:rsidR="00901A00" w:rsidRPr="00F97D1F" w:rsidRDefault="00901A00" w:rsidP="00AF4B0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7D1F">
              <w:rPr>
                <w:rFonts w:ascii="Times New Roman" w:hAnsi="Times New Roman" w:cs="Times New Roman"/>
                <w:b/>
                <w:bCs/>
                <w:lang w:val="en-US"/>
              </w:rPr>
              <w:t>T2</w:t>
            </w:r>
          </w:p>
        </w:tc>
        <w:tc>
          <w:tcPr>
            <w:tcW w:w="4215" w:type="dxa"/>
          </w:tcPr>
          <w:p w14:paraId="0AF1D278" w14:textId="77777777" w:rsidR="00901A00" w:rsidRPr="00F97D1F" w:rsidRDefault="00901A00">
            <w:pPr>
              <w:rPr>
                <w:rFonts w:ascii="Times New Roman" w:hAnsi="Times New Roman" w:cs="Times New Roman"/>
              </w:rPr>
            </w:pPr>
            <w:r w:rsidRPr="00F97D1F">
              <w:rPr>
                <w:rFonts w:ascii="Times New Roman" w:hAnsi="Times New Roman" w:cs="Times New Roman"/>
              </w:rPr>
              <w:t>25% DEET</w:t>
            </w:r>
          </w:p>
        </w:tc>
      </w:tr>
      <w:tr w:rsidR="00F97D1F" w:rsidRPr="00F97D1F" w14:paraId="35DD8445" w14:textId="77777777" w:rsidTr="009A1768">
        <w:trPr>
          <w:trHeight w:val="383"/>
          <w:jc w:val="center"/>
        </w:trPr>
        <w:tc>
          <w:tcPr>
            <w:tcW w:w="4215" w:type="dxa"/>
          </w:tcPr>
          <w:p w14:paraId="529DE79F" w14:textId="77777777" w:rsidR="00901A00" w:rsidRPr="00F97D1F" w:rsidRDefault="00901A00" w:rsidP="00AF4B0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7D1F">
              <w:rPr>
                <w:rFonts w:ascii="Times New Roman" w:hAnsi="Times New Roman" w:cs="Times New Roman"/>
                <w:b/>
                <w:bCs/>
                <w:lang w:val="en-US"/>
              </w:rPr>
              <w:t>C1</w:t>
            </w:r>
          </w:p>
        </w:tc>
        <w:tc>
          <w:tcPr>
            <w:tcW w:w="4215" w:type="dxa"/>
          </w:tcPr>
          <w:p w14:paraId="0ECBA74A" w14:textId="77777777" w:rsidR="00901A00" w:rsidRPr="00F97D1F" w:rsidRDefault="00901A00">
            <w:pPr>
              <w:rPr>
                <w:rFonts w:ascii="Times New Roman" w:hAnsi="Times New Roman" w:cs="Times New Roman"/>
                <w:lang w:val="en-US"/>
              </w:rPr>
            </w:pPr>
            <w:r w:rsidRPr="00F97D1F">
              <w:rPr>
                <w:rFonts w:ascii="Times New Roman" w:hAnsi="Times New Roman" w:cs="Times New Roman"/>
                <w:lang w:val="en-US"/>
              </w:rPr>
              <w:t>Control 1</w:t>
            </w:r>
            <w:r w:rsidR="008A3EE6" w:rsidRPr="00F97D1F">
              <w:rPr>
                <w:rFonts w:ascii="Times New Roman" w:hAnsi="Times New Roman" w:cs="Times New Roman"/>
                <w:lang w:val="en-US"/>
              </w:rPr>
              <w:t xml:space="preserve"> (70% Ethanol)</w:t>
            </w:r>
          </w:p>
        </w:tc>
      </w:tr>
      <w:tr w:rsidR="00F97D1F" w:rsidRPr="00F97D1F" w14:paraId="0256BEC0" w14:textId="77777777" w:rsidTr="009A1768">
        <w:trPr>
          <w:trHeight w:val="383"/>
          <w:jc w:val="center"/>
        </w:trPr>
        <w:tc>
          <w:tcPr>
            <w:tcW w:w="4215" w:type="dxa"/>
          </w:tcPr>
          <w:p w14:paraId="0E28225C" w14:textId="77777777" w:rsidR="00901A00" w:rsidRPr="00F97D1F" w:rsidRDefault="00901A00" w:rsidP="00AF4B0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7D1F">
              <w:rPr>
                <w:rFonts w:ascii="Times New Roman" w:hAnsi="Times New Roman" w:cs="Times New Roman"/>
                <w:b/>
                <w:bCs/>
                <w:lang w:val="en-US"/>
              </w:rPr>
              <w:t>C2</w:t>
            </w:r>
          </w:p>
        </w:tc>
        <w:tc>
          <w:tcPr>
            <w:tcW w:w="4215" w:type="dxa"/>
          </w:tcPr>
          <w:p w14:paraId="34BAEE5A" w14:textId="77777777" w:rsidR="00901A00" w:rsidRPr="00F97D1F" w:rsidRDefault="00901A00">
            <w:pPr>
              <w:rPr>
                <w:rFonts w:ascii="Times New Roman" w:hAnsi="Times New Roman" w:cs="Times New Roman"/>
                <w:lang w:val="en-US"/>
              </w:rPr>
            </w:pPr>
            <w:r w:rsidRPr="00F97D1F">
              <w:rPr>
                <w:rFonts w:ascii="Times New Roman" w:hAnsi="Times New Roman" w:cs="Times New Roman"/>
                <w:lang w:val="en-US"/>
              </w:rPr>
              <w:t>Control 2</w:t>
            </w:r>
            <w:r w:rsidR="002C28DF" w:rsidRPr="00F97D1F">
              <w:rPr>
                <w:rFonts w:ascii="Times New Roman" w:hAnsi="Times New Roman" w:cs="Times New Roman"/>
                <w:lang w:val="en-US"/>
              </w:rPr>
              <w:t xml:space="preserve"> (70% Ethanol)</w:t>
            </w:r>
          </w:p>
        </w:tc>
      </w:tr>
    </w:tbl>
    <w:p w14:paraId="62F415F2" w14:textId="77777777" w:rsidR="005D489B" w:rsidRPr="00F97D1F" w:rsidRDefault="005D489B" w:rsidP="009A1768">
      <w:pPr>
        <w:rPr>
          <w:rFonts w:ascii="Times New Roman" w:hAnsi="Times New Roman" w:cs="Times New Roman"/>
          <w:lang w:val="en-US"/>
        </w:rPr>
      </w:pPr>
    </w:p>
    <w:sectPr w:rsidR="005D489B" w:rsidRPr="00F97D1F" w:rsidSect="005D489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E43B9" w14:textId="77777777" w:rsidR="002C207B" w:rsidRDefault="002C207B" w:rsidP="005D489B">
      <w:r>
        <w:separator/>
      </w:r>
    </w:p>
  </w:endnote>
  <w:endnote w:type="continuationSeparator" w:id="0">
    <w:p w14:paraId="4B18FC67" w14:textId="77777777" w:rsidR="002C207B" w:rsidRDefault="002C207B" w:rsidP="005D4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54816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ADD63B" w14:textId="04D8E9AA" w:rsidR="009A1768" w:rsidRDefault="009A17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62B116" w14:textId="77777777" w:rsidR="009A1768" w:rsidRDefault="009A17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E8150" w14:textId="77777777" w:rsidR="002C207B" w:rsidRDefault="002C207B" w:rsidP="005D489B">
      <w:r>
        <w:separator/>
      </w:r>
    </w:p>
  </w:footnote>
  <w:footnote w:type="continuationSeparator" w:id="0">
    <w:p w14:paraId="26B399C1" w14:textId="77777777" w:rsidR="002C207B" w:rsidRDefault="002C207B" w:rsidP="005D4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0FB"/>
    <w:rsid w:val="000F4854"/>
    <w:rsid w:val="0013206A"/>
    <w:rsid w:val="001B7AE0"/>
    <w:rsid w:val="001D0822"/>
    <w:rsid w:val="002C207B"/>
    <w:rsid w:val="002C28DF"/>
    <w:rsid w:val="004B0C14"/>
    <w:rsid w:val="004E3F98"/>
    <w:rsid w:val="005D489B"/>
    <w:rsid w:val="006F3543"/>
    <w:rsid w:val="0087799C"/>
    <w:rsid w:val="008A3EE6"/>
    <w:rsid w:val="008E65FF"/>
    <w:rsid w:val="00901A00"/>
    <w:rsid w:val="009A1768"/>
    <w:rsid w:val="009D05B6"/>
    <w:rsid w:val="00AF4B0B"/>
    <w:rsid w:val="00AF50FB"/>
    <w:rsid w:val="00B02413"/>
    <w:rsid w:val="00F97D1F"/>
    <w:rsid w:val="00FE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6D927"/>
  <w15:chartTrackingRefBased/>
  <w15:docId w15:val="{E0FC12A7-AC63-9041-A8FB-78DF3FDE4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48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89B"/>
  </w:style>
  <w:style w:type="paragraph" w:styleId="Footer">
    <w:name w:val="footer"/>
    <w:basedOn w:val="Normal"/>
    <w:link w:val="FooterChar"/>
    <w:uiPriority w:val="99"/>
    <w:unhideWhenUsed/>
    <w:rsid w:val="005D48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6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E2BD9D-CCC2-7A4C-9FED-5137BD163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wadwo Frempong</cp:lastModifiedBy>
  <cp:revision>9</cp:revision>
  <dcterms:created xsi:type="dcterms:W3CDTF">2025-06-02T11:47:00Z</dcterms:created>
  <dcterms:modified xsi:type="dcterms:W3CDTF">2025-06-30T10:35:00Z</dcterms:modified>
</cp:coreProperties>
</file>